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>T</w:t>
      </w:r>
      <w:r>
        <w:rPr>
          <w:b/>
          <w:sz w:val="24"/>
        </w:rPr>
        <w:t xml:space="preserve">able S2. </w:t>
      </w:r>
      <w:r>
        <w:rPr>
          <w:b/>
          <w:sz w:val="24"/>
        </w:rPr>
        <w:t>The</w:t>
      </w:r>
      <w:r>
        <w:rPr>
          <w:b/>
          <w:sz w:val="24"/>
        </w:rPr>
        <w:t xml:space="preserve"> </w:t>
      </w:r>
      <w:r>
        <w:rPr>
          <w:b/>
          <w:sz w:val="24"/>
        </w:rPr>
        <w:t>primers used for</w:t>
      </w:r>
      <w:r>
        <w:rPr>
          <w:sz w:val="24"/>
        </w:rPr>
        <w:t xml:space="preserve"> </w:t>
      </w:r>
      <w:r>
        <w:rPr>
          <w:b/>
          <w:sz w:val="24"/>
        </w:rPr>
        <w:t>qRT-PCR</w:t>
      </w:r>
      <w:r>
        <w:rPr>
          <w:b/>
          <w:sz w:val="24"/>
        </w:rPr>
        <w:t xml:space="preserve"> and</w:t>
      </w:r>
      <w:r>
        <w:rPr>
          <w:b/>
          <w:sz w:val="24"/>
        </w:rPr>
        <w:t xml:space="preserve"> semi-quantitative PCR</w:t>
      </w:r>
      <w:r>
        <w:rPr>
          <w:b/>
          <w:sz w:val="24"/>
        </w:rPr>
        <w:t>.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297305</wp:posOffset>
                </wp:positionV>
                <wp:extent cx="3489325" cy="510349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89325" cy="51034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495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705"/>
                              <w:gridCol w:w="3790"/>
                            </w:tblGrid>
                            <w:tr>
                              <w:trPr/>
                              <w:tc>
                                <w:tcPr>
                                  <w:tcW w:w="170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56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Primer names</w:t>
                                  </w:r>
                                </w:p>
                              </w:tc>
                              <w:tc>
                                <w:tcPr>
                                  <w:tcW w:w="37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56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Sequence (5'→3'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56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u-GsSRK F</w:t>
                                  </w:r>
                                </w:p>
                              </w:tc>
                              <w:tc>
                                <w:tcPr>
                                  <w:tcW w:w="37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56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ATGAATCTCT TCCCCACCAT 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56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 xml:space="preserve">Mu-GsSRK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37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56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TACTCGTCACCAAGGAAAAA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56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Mu-GsSRK F</w:t>
                                  </w:r>
                                </w:p>
                              </w:tc>
                              <w:tc>
                                <w:tcPr>
                                  <w:tcW w:w="37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56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GGAACTATTCTCGTTTTACG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56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 xml:space="preserve">pMu-GsSRK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37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56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TCCAGTAGCCAGAGACGGCG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56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hy-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6S rRNA F</w:t>
                                  </w:r>
                                </w:p>
                              </w:tc>
                              <w:tc>
                                <w:tcPr>
                                  <w:tcW w:w="37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56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GTACGCAAGTATGAAACTTAAAGG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56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hy-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 xml:space="preserve">16S rRNA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37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56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TCTTCGAATTAAACAACATGATC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56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hy-Probe</w:t>
                                  </w:r>
                                </w:p>
                              </w:tc>
                              <w:tc>
                                <w:tcPr>
                                  <w:tcW w:w="37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56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TGACGGGACTCCGCACAAGC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56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th-1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 rRNA F</w:t>
                                  </w:r>
                                </w:p>
                              </w:tc>
                              <w:tc>
                                <w:tcPr>
                                  <w:tcW w:w="37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56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GACTACGTCCCTGCCCTT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56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th-1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 xml:space="preserve">S rRNA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37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56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AACACTTCACCGGACCATT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56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th-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robe</w:t>
                                  </w:r>
                                </w:p>
                              </w:tc>
                              <w:tc>
                                <w:tcPr>
                                  <w:tcW w:w="37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56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ACACACCGCCCGTCGCTC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56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ul-1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 rRNA F</w:t>
                                  </w:r>
                                </w:p>
                              </w:tc>
                              <w:tc>
                                <w:tcPr>
                                  <w:tcW w:w="37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56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ACATCCCTGCCCTTTGT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56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ul-1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 xml:space="preserve">S rRNA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37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56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CTAACACTTCATCGGAC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0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56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ul-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robe</w:t>
                                  </w:r>
                                </w:p>
                              </w:tc>
                              <w:tc>
                                <w:tcPr>
                                  <w:tcW w:w="379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56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TCGCTCCCTACCGATTGAA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4.75pt;height:401.85pt;mso-wrap-distance-left:9pt;mso-wrap-distance-right:9pt;mso-wrap-distance-top:0pt;mso-wrap-distance-bottom:0pt;margin-top:102.15pt;mso-position-vertical-relative:page;margin-left:89.4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495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705"/>
                        <w:gridCol w:w="3790"/>
                      </w:tblGrid>
                      <w:tr>
                        <w:trPr/>
                        <w:tc>
                          <w:tcPr>
                            <w:tcW w:w="170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56" w:after="0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Primer names</w:t>
                            </w:r>
                          </w:p>
                        </w:tc>
                        <w:tc>
                          <w:tcPr>
                            <w:tcW w:w="37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56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Sequence (5'→3'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56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u-GsSRK F</w:t>
                            </w:r>
                          </w:p>
                        </w:tc>
                        <w:tc>
                          <w:tcPr>
                            <w:tcW w:w="37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56"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ATGAATCTCT TCCCCACCAT 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56"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Mu-GsSRK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37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56"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TACTCGTCACCAAGGAAAAA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56"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Mu-GsSRK F</w:t>
                            </w:r>
                          </w:p>
                        </w:tc>
                        <w:tc>
                          <w:tcPr>
                            <w:tcW w:w="37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56"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GGAACTATTCTCGTTTTACG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56"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pMu-GsSRK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37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56"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TCCAGTAGCCAGAGACGGCG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56"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hy-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6S rRNA F</w:t>
                            </w:r>
                          </w:p>
                        </w:tc>
                        <w:tc>
                          <w:tcPr>
                            <w:tcW w:w="37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56"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GTACGCAAGTATGAAACTTAAAGG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56"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hy-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16S rRNA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37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56"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TCTTCGAATTAAACAACATGATC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56"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hy-Probe</w:t>
                            </w:r>
                          </w:p>
                        </w:tc>
                        <w:tc>
                          <w:tcPr>
                            <w:tcW w:w="37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56"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TGACGGGACTCCGCACAAGC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56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A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th-1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 rRNA F</w:t>
                            </w:r>
                          </w:p>
                        </w:tc>
                        <w:tc>
                          <w:tcPr>
                            <w:tcW w:w="37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56"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GACTACGTCCCTGCCCTT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56"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A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th-1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S rRNA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37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56"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AACACTTCACCGGACCATT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56"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A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th-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robe</w:t>
                            </w:r>
                          </w:p>
                        </w:tc>
                        <w:tc>
                          <w:tcPr>
                            <w:tcW w:w="37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56"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ACACACCGCCCGTCGCTC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56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ul-1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 rRNA F</w:t>
                            </w:r>
                          </w:p>
                        </w:tc>
                        <w:tc>
                          <w:tcPr>
                            <w:tcW w:w="37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56"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ACATCCCTGCCCTTTGT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56"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ul-1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S rRNA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37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56"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CTAACACTTCATCGGAC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0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56"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ul-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robe</w:t>
                            </w:r>
                          </w:p>
                        </w:tc>
                        <w:tc>
                          <w:tcPr>
                            <w:tcW w:w="379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56"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TCGCTCCCTACCGATTGAA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napToGrid w:val="false"/>
        <w:spacing w:lineRule="auto" w:line="48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napToGrid w:val="false"/>
        <w:spacing w:lineRule="auto" w:line="48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napToGrid w:val="false"/>
        <w:spacing w:lineRule="auto" w:line="48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napToGrid w:val="false"/>
        <w:spacing w:lineRule="auto" w:line="48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Style15">
    <w:name w:val="批注引用"/>
    <w:qFormat/>
    <w:rPr>
      <w:rFonts w:cs="Times New Roman"/>
      <w:sz w:val="21"/>
      <w:szCs w:val="21"/>
    </w:rPr>
  </w:style>
  <w:style w:type="character" w:styleId="Char2">
    <w:name w:val="批注文字 Char"/>
    <w:qFormat/>
    <w:rPr>
      <w:kern w:val="2"/>
      <w:sz w:val="21"/>
      <w:szCs w:val="24"/>
    </w:rPr>
  </w:style>
  <w:style w:type="character" w:styleId="Char3">
    <w:name w:val="批注框文本 Char"/>
    <w:qFormat/>
    <w:rPr>
      <w:kern w:val="2"/>
      <w:sz w:val="18"/>
      <w:szCs w:val="18"/>
    </w:rPr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31T12:02:00Z</dcterms:created>
  <dc:creator>gai</dc:creator>
  <dc:description/>
  <cp:keywords/>
  <dc:language>en-US</dc:language>
  <cp:lastModifiedBy>admin</cp:lastModifiedBy>
  <dcterms:modified xsi:type="dcterms:W3CDTF">2021-04-19T09:21:00Z</dcterms:modified>
  <cp:revision>30</cp:revision>
  <dc:subject/>
  <dc:title/>
</cp:coreProperties>
</file>